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838" w:rsidRDefault="00D572D4" w:rsidP="00617515">
      <w:pPr>
        <w:pStyle w:val="NormalWeb"/>
        <w:spacing w:before="0" w:beforeAutospacing="0" w:after="0" w:afterAutospacing="0"/>
        <w:jc w:val="both"/>
        <w:rPr>
          <w:b/>
        </w:rPr>
      </w:pPr>
      <w:r>
        <w:rPr>
          <w:b/>
        </w:rPr>
        <w:t>Additional</w:t>
      </w:r>
      <w:r w:rsidR="00EC34E5">
        <w:rPr>
          <w:b/>
        </w:rPr>
        <w:t xml:space="preserve"> </w:t>
      </w:r>
      <w:r w:rsidR="005A1838">
        <w:rPr>
          <w:b/>
        </w:rPr>
        <w:t>file 1</w:t>
      </w:r>
    </w:p>
    <w:p w:rsidR="00431DEA" w:rsidRDefault="00EC34E5" w:rsidP="00617515">
      <w:pPr>
        <w:pStyle w:val="NormalWeb"/>
        <w:spacing w:before="0" w:beforeAutospacing="0" w:after="0" w:afterAutospacing="0"/>
        <w:jc w:val="both"/>
        <w:rPr>
          <w:b/>
        </w:rPr>
      </w:pPr>
      <w:r>
        <w:rPr>
          <w:b/>
        </w:rPr>
        <w:t>Table</w:t>
      </w:r>
      <w:r w:rsidR="002B34A3">
        <w:rPr>
          <w:b/>
        </w:rPr>
        <w:t xml:space="preserve"> </w:t>
      </w:r>
      <w:r w:rsidR="005A1838">
        <w:rPr>
          <w:b/>
        </w:rPr>
        <w:t>S</w:t>
      </w:r>
      <w:r w:rsidR="002B34A3">
        <w:rPr>
          <w:b/>
        </w:rPr>
        <w:t>1</w:t>
      </w:r>
      <w:r w:rsidR="005A1838">
        <w:rPr>
          <w:b/>
        </w:rPr>
        <w:t xml:space="preserve">: </w:t>
      </w:r>
      <w:r w:rsidR="00E13492">
        <w:rPr>
          <w:b/>
        </w:rPr>
        <w:t>P</w:t>
      </w:r>
      <w:r w:rsidR="0096651C" w:rsidRPr="005F0973">
        <w:rPr>
          <w:b/>
        </w:rPr>
        <w:t>rimers</w:t>
      </w:r>
    </w:p>
    <w:p w:rsidR="0096651C" w:rsidRDefault="0096651C" w:rsidP="00617515">
      <w:pPr>
        <w:pStyle w:val="NormalWeb"/>
        <w:spacing w:before="0" w:beforeAutospacing="0" w:after="0" w:afterAutospacing="0"/>
        <w:jc w:val="both"/>
        <w:rPr>
          <w:b/>
        </w:rPr>
      </w:pP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70"/>
        <w:gridCol w:w="1620"/>
        <w:gridCol w:w="1170"/>
        <w:gridCol w:w="3330"/>
        <w:gridCol w:w="1350"/>
      </w:tblGrid>
      <w:tr w:rsidR="006F5F02" w:rsidRPr="00E56190" w:rsidTr="00E56190">
        <w:tc>
          <w:tcPr>
            <w:tcW w:w="1170" w:type="dxa"/>
            <w:vAlign w:val="center"/>
          </w:tcPr>
          <w:p w:rsidR="006F5F02" w:rsidRPr="00E56190" w:rsidRDefault="004853F5" w:rsidP="0050546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853F5">
              <w:rPr>
                <w:rFonts w:asciiTheme="majorBidi" w:hAnsiTheme="majorBidi" w:cstheme="majorBidi"/>
                <w:sz w:val="22"/>
                <w:szCs w:val="22"/>
              </w:rPr>
              <w:t>Primer pair</w:t>
            </w:r>
          </w:p>
        </w:tc>
        <w:tc>
          <w:tcPr>
            <w:tcW w:w="1620" w:type="dxa"/>
            <w:vAlign w:val="center"/>
          </w:tcPr>
          <w:p w:rsidR="006F5F02" w:rsidRPr="00E56190" w:rsidRDefault="004853F5" w:rsidP="005C6DA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853F5">
              <w:rPr>
                <w:rFonts w:asciiTheme="majorBidi" w:hAnsiTheme="majorBidi" w:cstheme="majorBidi"/>
                <w:sz w:val="22"/>
                <w:szCs w:val="22"/>
              </w:rPr>
              <w:t>Target</w:t>
            </w:r>
          </w:p>
        </w:tc>
        <w:tc>
          <w:tcPr>
            <w:tcW w:w="1170" w:type="dxa"/>
          </w:tcPr>
          <w:p w:rsidR="006F5F02" w:rsidRPr="00E56190" w:rsidRDefault="004853F5" w:rsidP="0050546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4853F5">
              <w:rPr>
                <w:rFonts w:asciiTheme="majorBidi" w:hAnsiTheme="majorBidi" w:cstheme="majorBidi"/>
                <w:sz w:val="22"/>
                <w:szCs w:val="22"/>
              </w:rPr>
              <w:t>Amplicon</w:t>
            </w:r>
            <w:proofErr w:type="spellEnd"/>
            <w:r w:rsidRPr="004853F5">
              <w:rPr>
                <w:rFonts w:asciiTheme="majorBidi" w:hAnsiTheme="majorBidi" w:cstheme="majorBidi"/>
                <w:sz w:val="22"/>
                <w:szCs w:val="22"/>
              </w:rPr>
              <w:t xml:space="preserve"> size (kb)</w:t>
            </w:r>
          </w:p>
        </w:tc>
        <w:tc>
          <w:tcPr>
            <w:tcW w:w="3330" w:type="dxa"/>
            <w:vAlign w:val="center"/>
          </w:tcPr>
          <w:p w:rsidR="006F5F02" w:rsidRPr="001A4F37" w:rsidRDefault="004853F5" w:rsidP="0050546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proofErr w:type="spellStart"/>
            <w:r w:rsidRPr="004853F5">
              <w:rPr>
                <w:rFonts w:asciiTheme="majorBidi" w:hAnsiTheme="majorBidi" w:cstheme="majorBidi"/>
                <w:sz w:val="22"/>
                <w:szCs w:val="22"/>
              </w:rPr>
              <w:t>Sequence</w:t>
            </w:r>
            <w:r w:rsidR="001A4F37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4</w:t>
            </w:r>
            <w:proofErr w:type="spellEnd"/>
          </w:p>
        </w:tc>
        <w:tc>
          <w:tcPr>
            <w:tcW w:w="1350" w:type="dxa"/>
            <w:vAlign w:val="center"/>
          </w:tcPr>
          <w:p w:rsidR="006F5F02" w:rsidRPr="00E56190" w:rsidRDefault="004853F5" w:rsidP="005C6DA1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853F5">
              <w:rPr>
                <w:rFonts w:asciiTheme="majorBidi" w:hAnsiTheme="majorBidi" w:cstheme="majorBidi"/>
                <w:sz w:val="22"/>
                <w:szCs w:val="22"/>
              </w:rPr>
              <w:t>Annealing temperature</w:t>
            </w:r>
          </w:p>
        </w:tc>
      </w:tr>
      <w:tr w:rsidR="006F5F02" w:rsidRPr="00E56190" w:rsidTr="00E56190">
        <w:trPr>
          <w:trHeight w:val="720"/>
        </w:trPr>
        <w:tc>
          <w:tcPr>
            <w:tcW w:w="1170" w:type="dxa"/>
            <w:vAlign w:val="center"/>
          </w:tcPr>
          <w:p w:rsidR="006F5F02" w:rsidRPr="00E56190" w:rsidRDefault="00CD0E9E" w:rsidP="00CD0E9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3.6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F</w:t>
            </w:r>
            <w:proofErr w:type="spellEnd"/>
          </w:p>
          <w:p w:rsidR="00E77807" w:rsidRPr="00E56190" w:rsidRDefault="00CD0E9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3.6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1620" w:type="dxa"/>
            <w:vAlign w:val="center"/>
          </w:tcPr>
          <w:p w:rsidR="006F5F02" w:rsidRPr="00E56190" w:rsidRDefault="006F5F02" w:rsidP="00AE72BB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E56190">
              <w:rPr>
                <w:color w:val="000000"/>
                <w:sz w:val="22"/>
                <w:szCs w:val="22"/>
              </w:rPr>
              <w:t>pBACe3.6</w:t>
            </w:r>
            <w:proofErr w:type="spellEnd"/>
            <w:r w:rsidRPr="00E5619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E77807" w:rsidRPr="00111F45" w:rsidRDefault="00DA681C" w:rsidP="00DA681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1F45"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1165F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GCATGGCATACGGATTGG</w:t>
            </w:r>
            <w:proofErr w:type="spellEnd"/>
          </w:p>
          <w:p w:rsidR="006F5F02" w:rsidRPr="00E56190" w:rsidRDefault="006F5F02" w:rsidP="001165F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GGTTTACGCAGTTTCGGC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E56190" w:rsidRPr="009828B3" w:rsidTr="009828B3">
        <w:trPr>
          <w:trHeight w:val="720"/>
        </w:trPr>
        <w:tc>
          <w:tcPr>
            <w:tcW w:w="1170" w:type="dxa"/>
            <w:vAlign w:val="center"/>
          </w:tcPr>
          <w:p w:rsidR="00E56190" w:rsidRPr="00E56190" w:rsidRDefault="00E56190" w:rsidP="009828B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3.6-</w:t>
            </w: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1F</w:t>
            </w:r>
            <w:proofErr w:type="spellEnd"/>
          </w:p>
          <w:p w:rsidR="00E56190" w:rsidRPr="00E56190" w:rsidRDefault="00E56190" w:rsidP="009828B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3.6-</w:t>
            </w: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1R</w:t>
            </w:r>
            <w:proofErr w:type="spellEnd"/>
          </w:p>
        </w:tc>
        <w:tc>
          <w:tcPr>
            <w:tcW w:w="1620" w:type="dxa"/>
            <w:vAlign w:val="center"/>
          </w:tcPr>
          <w:p w:rsidR="00E56190" w:rsidRPr="00E56190" w:rsidRDefault="00E56190" w:rsidP="009828B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pBACe3.6</w:t>
            </w:r>
            <w:proofErr w:type="spellEnd"/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E56190" w:rsidRPr="009828B3" w:rsidRDefault="00E56190" w:rsidP="009828B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828B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30" w:type="dxa"/>
            <w:vAlign w:val="center"/>
          </w:tcPr>
          <w:p w:rsidR="00E56190" w:rsidRPr="009828B3" w:rsidRDefault="00E56190" w:rsidP="009828B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9828B3">
              <w:rPr>
                <w:rFonts w:ascii="Courier New" w:hAnsi="Courier New" w:cs="Courier New"/>
                <w:sz w:val="22"/>
                <w:szCs w:val="22"/>
              </w:rPr>
              <w:t>AGCCGTGTAACCGAGCATAGC</w:t>
            </w:r>
            <w:proofErr w:type="spellEnd"/>
          </w:p>
          <w:p w:rsidR="00E56190" w:rsidRPr="009828B3" w:rsidRDefault="00E56190" w:rsidP="009828B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9828B3">
              <w:rPr>
                <w:rFonts w:ascii="Courier New" w:hAnsi="Courier New" w:cs="Courier New"/>
                <w:sz w:val="22"/>
                <w:szCs w:val="22"/>
              </w:rPr>
              <w:t>GGAACATGACGGTATCTGCGAG</w:t>
            </w:r>
            <w:proofErr w:type="spellEnd"/>
          </w:p>
        </w:tc>
        <w:tc>
          <w:tcPr>
            <w:tcW w:w="1350" w:type="dxa"/>
            <w:vAlign w:val="center"/>
          </w:tcPr>
          <w:p w:rsidR="00E56190" w:rsidRPr="009828B3" w:rsidRDefault="00E56190" w:rsidP="009828B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9828B3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9828B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9828B3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E56190" w:rsidRPr="009828B3" w:rsidTr="009828B3">
        <w:trPr>
          <w:trHeight w:val="683"/>
        </w:trPr>
        <w:tc>
          <w:tcPr>
            <w:tcW w:w="1170" w:type="dxa"/>
            <w:vAlign w:val="center"/>
          </w:tcPr>
          <w:p w:rsidR="00E56190" w:rsidRPr="00E56190" w:rsidRDefault="00E56190" w:rsidP="009828B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3.6-2F</w:t>
            </w:r>
          </w:p>
          <w:p w:rsidR="00E56190" w:rsidRPr="00E56190" w:rsidRDefault="00E56190" w:rsidP="009828B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3.6-</w:t>
            </w: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2R</w:t>
            </w:r>
            <w:proofErr w:type="spellEnd"/>
          </w:p>
        </w:tc>
        <w:tc>
          <w:tcPr>
            <w:tcW w:w="1620" w:type="dxa"/>
            <w:vAlign w:val="center"/>
          </w:tcPr>
          <w:p w:rsidR="00E56190" w:rsidRPr="00E56190" w:rsidRDefault="00E56190" w:rsidP="009828B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pBACe3.6</w:t>
            </w:r>
            <w:proofErr w:type="spellEnd"/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E56190" w:rsidRPr="009828B3" w:rsidRDefault="00E56190" w:rsidP="009828B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828B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30" w:type="dxa"/>
            <w:vAlign w:val="center"/>
          </w:tcPr>
          <w:p w:rsidR="00E56190" w:rsidRPr="009828B3" w:rsidRDefault="00E56190" w:rsidP="009828B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9828B3">
              <w:rPr>
                <w:rFonts w:ascii="Courier New" w:hAnsi="Courier New" w:cs="Courier New"/>
                <w:sz w:val="22"/>
                <w:szCs w:val="22"/>
              </w:rPr>
              <w:t>GGCTTGCATAACGCTGACCAC</w:t>
            </w:r>
            <w:proofErr w:type="spellEnd"/>
          </w:p>
          <w:p w:rsidR="00E56190" w:rsidRPr="009828B3" w:rsidRDefault="00E56190" w:rsidP="009828B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9828B3">
              <w:rPr>
                <w:rFonts w:ascii="Courier New" w:hAnsi="Courier New" w:cs="Courier New"/>
                <w:sz w:val="22"/>
                <w:szCs w:val="22"/>
              </w:rPr>
              <w:t>GACTGGCCATTGAAACTGTTGC</w:t>
            </w:r>
            <w:proofErr w:type="spellEnd"/>
          </w:p>
        </w:tc>
        <w:tc>
          <w:tcPr>
            <w:tcW w:w="1350" w:type="dxa"/>
            <w:vAlign w:val="center"/>
          </w:tcPr>
          <w:p w:rsidR="00E56190" w:rsidRPr="009828B3" w:rsidRDefault="00E56190" w:rsidP="009828B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9828B3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9828B3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9828B3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720"/>
        </w:trPr>
        <w:tc>
          <w:tcPr>
            <w:tcW w:w="1170" w:type="dxa"/>
            <w:vAlign w:val="center"/>
          </w:tcPr>
          <w:p w:rsidR="006F5F02" w:rsidRPr="00E56190" w:rsidRDefault="00CD0E9E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Ec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1F</w:t>
            </w:r>
            <w:proofErr w:type="spellEnd"/>
          </w:p>
          <w:p w:rsidR="006F5F02" w:rsidRPr="00E56190" w:rsidRDefault="00CD0E9E" w:rsidP="00B10230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Ec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1R</w:t>
            </w:r>
            <w:proofErr w:type="spellEnd"/>
          </w:p>
        </w:tc>
        <w:tc>
          <w:tcPr>
            <w:tcW w:w="1620" w:type="dxa"/>
            <w:vAlign w:val="center"/>
          </w:tcPr>
          <w:p w:rsidR="006F5F02" w:rsidRPr="00111F45" w:rsidRDefault="00253BA8" w:rsidP="00CD0E9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E</w:t>
            </w:r>
            <w:r w:rsidR="00CD0E9E"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. </w:t>
            </w:r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coli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DH10B</w:t>
            </w:r>
            <w:proofErr w:type="spellEnd"/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CD0E9E" w:rsidRPr="00E56190">
              <w:rPr>
                <w:rFonts w:asciiTheme="majorBidi" w:hAnsiTheme="majorBidi" w:cstheme="majorBidi"/>
                <w:sz w:val="22"/>
                <w:szCs w:val="22"/>
              </w:rPr>
              <w:t>genomic DNA</w:t>
            </w:r>
          </w:p>
        </w:tc>
        <w:tc>
          <w:tcPr>
            <w:tcW w:w="117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1165F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CGAAGCGACTGGAGCATGTG</w:t>
            </w:r>
            <w:proofErr w:type="spellEnd"/>
          </w:p>
          <w:p w:rsidR="006F5F02" w:rsidRPr="00E56190" w:rsidRDefault="006F5F02" w:rsidP="001165F3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ACGCCACATTCGCCAATTC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720"/>
        </w:trPr>
        <w:tc>
          <w:tcPr>
            <w:tcW w:w="1170" w:type="dxa"/>
            <w:vAlign w:val="center"/>
          </w:tcPr>
          <w:p w:rsidR="006F5F02" w:rsidRPr="00E56190" w:rsidRDefault="00CD0E9E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Ec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2F</w:t>
            </w:r>
            <w:proofErr w:type="spellEnd"/>
          </w:p>
          <w:p w:rsidR="006F5F02" w:rsidRPr="00E56190" w:rsidRDefault="00CD0E9E" w:rsidP="00C359B5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Ec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2R</w:t>
            </w:r>
            <w:proofErr w:type="spellEnd"/>
          </w:p>
        </w:tc>
        <w:tc>
          <w:tcPr>
            <w:tcW w:w="1620" w:type="dxa"/>
            <w:vAlign w:val="center"/>
          </w:tcPr>
          <w:p w:rsidR="006F5F02" w:rsidRPr="00111F45" w:rsidRDefault="00253BA8" w:rsidP="00CD0E9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E</w:t>
            </w:r>
            <w:r w:rsidR="00CD0E9E"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 xml:space="preserve">. </w:t>
            </w:r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coli</w:t>
            </w:r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="006F5F02" w:rsidRPr="00E56190">
              <w:rPr>
                <w:rFonts w:asciiTheme="majorBidi" w:hAnsiTheme="majorBidi" w:cstheme="majorBidi"/>
                <w:sz w:val="22"/>
                <w:szCs w:val="22"/>
              </w:rPr>
              <w:t>DH10B</w:t>
            </w:r>
            <w:proofErr w:type="spellEnd"/>
            <w:r w:rsidR="00CD0E9E"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genomic DNA</w:t>
            </w:r>
          </w:p>
        </w:tc>
        <w:tc>
          <w:tcPr>
            <w:tcW w:w="117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E8489F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GCATTGGTGTCGTAGTAGTAGGC</w:t>
            </w:r>
            <w:proofErr w:type="spellEnd"/>
          </w:p>
          <w:p w:rsidR="006F5F02" w:rsidRPr="00E56190" w:rsidRDefault="006F5F02" w:rsidP="00E8489F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GCCACCGTTTCAACCAAG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710"/>
        </w:trPr>
        <w:tc>
          <w:tcPr>
            <w:tcW w:w="117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’UTR</w:t>
            </w:r>
            <w:proofErr w:type="spellEnd"/>
            <w:r w:rsidR="00FC21F9">
              <w:fldChar w:fldCharType="begin"/>
            </w:r>
            <w:r w:rsidR="00FC21F9">
              <w:instrText>HYPERLINK \l "_ENREF_1" \o "Miller, 2010 #2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Miller&lt;/Author&gt;&lt;Year&gt;2010&lt;/Year&gt;&lt;RecNum&gt;2&lt;/RecNum&gt;&lt;DisplayText&gt;&lt;style face="superscript"&gt;1&lt;/style&gt;&lt;/DisplayText&gt;&lt;record&gt;&lt;rec-number&gt;2&lt;/rec-number&gt;&lt;foreign-keys&gt;&lt;key app="EN" db-id="x0w2d9azr0rd9oers99vpfvj2p0290wwaxts"&gt;2&lt;/key&gt;&lt;/foreign-keys&gt;&lt;ref-type name="Journal Article"&gt;17&lt;/ref-type&gt;&lt;contributors&gt;&lt;authors&gt;&lt;author&gt;Miller, Chase A&lt;/author&gt;&lt;author&gt;Buckley, Katherine M&lt;/author&gt;&lt;author&gt;Easley, Rebecca L&lt;/author&gt;&lt;author&gt;Smith, L Courtney&lt;/author&gt;&lt;/authors&gt;&lt;/contributors&gt;&lt;titles&gt;&lt;title&gt;An Sp185/333 gene cluster from the purple sea urchin and putative microsatellite-mediated gene diversification&lt;/title&gt;&lt;secondary-title&gt;BMC genomics&lt;/secondary-title&gt;&lt;/titles&gt;&lt;periodical&gt;&lt;full-title&gt;BMC genomics&lt;/full-title&gt;&lt;/periodical&gt;&lt;pages&gt;575&lt;/pages&gt;&lt;volume&gt;11&lt;/volume&gt;&lt;number&gt;1&lt;/number&gt;&lt;dates&gt;&lt;year&gt;2010&lt;/year&gt;&lt;/dates&gt;&lt;isbn&gt;1471-2164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1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  <w:p w:rsidR="006F5F02" w:rsidRPr="00E56190" w:rsidRDefault="006F5F02" w:rsidP="006F5F0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3’UTR</w:t>
            </w:r>
            <w:proofErr w:type="spellEnd"/>
            <w:r w:rsidR="00FC21F9">
              <w:fldChar w:fldCharType="begin"/>
            </w:r>
            <w:r w:rsidR="00FC21F9">
              <w:instrText>HYPERLINK \l "_ENREF_1" \o "Miller, 2010 #2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Miller&lt;/Author&gt;&lt;Year&gt;2010&lt;/Year&gt;&lt;RecNum&gt;2&lt;/RecNum&gt;&lt;DisplayText&gt;&lt;style face="superscript"&gt;1&lt;/style&gt;&lt;/DisplayText&gt;&lt;record&gt;&lt;rec-number&gt;2&lt;/rec-number&gt;&lt;foreign-keys&gt;&lt;key app="EN" db-id="x0w2d9azr0rd9oers99vpfvj2p0290wwaxts"&gt;2&lt;/key&gt;&lt;/foreign-keys&gt;&lt;ref-type name="Journal Article"&gt;17&lt;/ref-type&gt;&lt;contributors&gt;&lt;authors&gt;&lt;author&gt;Miller, Chase A&lt;/author&gt;&lt;author&gt;Buckley, Katherine M&lt;/author&gt;&lt;author&gt;Easley, Rebecca L&lt;/author&gt;&lt;author&gt;Smith, L Courtney&lt;/author&gt;&lt;/authors&gt;&lt;/contributors&gt;&lt;titles&gt;&lt;title&gt;An Sp185/333 gene cluster from the purple sea urchin and putative microsatellite-mediated gene diversification&lt;/title&gt;&lt;secondary-title&gt;BMC genomics&lt;/secondary-title&gt;&lt;/titles&gt;&lt;periodical&gt;&lt;full-title&gt;BMC genomics&lt;/full-title&gt;&lt;/periodical&gt;&lt;pages&gt;575&lt;/pages&gt;&lt;volume&gt;11&lt;/volume&gt;&lt;number&gt;1&lt;/number&gt;&lt;dates&gt;&lt;year&gt;2010&lt;/year&gt;&lt;/dates&gt;&lt;isbn&gt;1471-2164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1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</w:tc>
        <w:tc>
          <w:tcPr>
            <w:tcW w:w="1620" w:type="dxa"/>
            <w:vAlign w:val="center"/>
          </w:tcPr>
          <w:p w:rsidR="006F5F02" w:rsidRPr="00E56190" w:rsidRDefault="006F5F02" w:rsidP="00F53829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proofErr w:type="spellStart"/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Sp185</w:t>
            </w:r>
            <w:proofErr w:type="spellEnd"/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/333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53829" w:rsidRPr="00E56190">
              <w:rPr>
                <w:rFonts w:asciiTheme="majorBidi" w:hAnsiTheme="majorBidi" w:cstheme="majorBidi"/>
                <w:sz w:val="22"/>
                <w:szCs w:val="22"/>
              </w:rPr>
              <w:t>external primers</w:t>
            </w:r>
          </w:p>
        </w:tc>
        <w:tc>
          <w:tcPr>
            <w:tcW w:w="1170" w:type="dxa"/>
            <w:vAlign w:val="center"/>
          </w:tcPr>
          <w:p w:rsidR="00E77807" w:rsidRPr="00E56190" w:rsidRDefault="002736B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2-1.9</w:t>
            </w:r>
            <w:r w:rsidR="00CD0E9E"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BC2AC6">
            <w:pPr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YTDTAGCATCGCAGAKACCT</w:t>
            </w:r>
            <w:proofErr w:type="spellEnd"/>
          </w:p>
          <w:p w:rsidR="006F5F02" w:rsidRPr="00E56190" w:rsidRDefault="006F5F02" w:rsidP="00BC2A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WAATTCTACACCTCRGCGAC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620"/>
        </w:trPr>
        <w:tc>
          <w:tcPr>
            <w:tcW w:w="117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F2</w:t>
            </w:r>
            <w:proofErr w:type="spellEnd"/>
            <w:r w:rsidR="00FC21F9">
              <w:fldChar w:fldCharType="begin"/>
            </w:r>
            <w:r w:rsidR="00FC21F9">
              <w:instrText>HYPERLINK \l "_ENREF_2" \o "Buckley, 2007 #1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uckley&lt;/Author&gt;&lt;Year&gt;2007&lt;/Year&gt;&lt;RecNum&gt;1&lt;/RecNum&gt;&lt;DisplayText&gt;&lt;style face="superscript"&gt;2&lt;/style&gt;&lt;/DisplayText&gt;&lt;record&gt;&lt;rec-number&gt;1&lt;/rec-number&gt;&lt;foreign-keys&gt;&lt;key app="EN" db-id="x0w2d9azr0rd9oers99vpfvj2p0290wwaxts"&gt;1&lt;/key&gt;&lt;/foreign-keys&gt;&lt;ref-type name="Journal Article"&gt;17&lt;/ref-type&gt;&lt;contributors&gt;&lt;authors&gt;&lt;author&gt;Buckley, Katherine M&lt;/author&gt;&lt;author&gt;Smith, L Courtney&lt;/author&gt;&lt;/authors&gt;&lt;/contributors&gt;&lt;titles&gt;&lt;title&gt;Extraordinary diversity among members of the large gene family, 185/333, from the purple sea urchin, Strongylocentrotus purpuratus&lt;/title&gt;&lt;secondary-title&gt;BMC molecular biology&lt;/secondary-title&gt;&lt;/titles&gt;&lt;periodical&gt;&lt;full-title&gt;BMC molecular biology&lt;/full-title&gt;&lt;/periodical&gt;&lt;pages&gt;68&lt;/pages&gt;&lt;volume&gt;8&lt;/volume&gt;&lt;number&gt;1&lt;/number&gt;&lt;dates&gt;&lt;year&gt;2007&lt;/year&gt;&lt;/dates&gt;&lt;isbn&gt;1471-2199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  <w:p w:rsidR="006F5F02" w:rsidRPr="00E56190" w:rsidRDefault="006F5F02" w:rsidP="006F5F0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R9</w:t>
            </w:r>
            <w:proofErr w:type="spellEnd"/>
            <w:r w:rsidR="00FC21F9">
              <w:fldChar w:fldCharType="begin"/>
            </w:r>
            <w:r w:rsidR="00FC21F9">
              <w:instrText>HYPERLINK \l "_ENREF_2" \o "Buckley, 2007 #1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uckley&lt;/Author&gt;&lt;Year&gt;2007&lt;/Year&gt;&lt;RecNum&gt;1&lt;/RecNum&gt;&lt;DisplayText&gt;&lt;style face="superscript"&gt;2&lt;/style&gt;&lt;/DisplayText&gt;&lt;record&gt;&lt;rec-number&gt;1&lt;/rec-number&gt;&lt;foreign-keys&gt;&lt;key app="EN" db-id="x0w2d9azr0rd9oers99vpfvj2p0290wwaxts"&gt;1&lt;/key&gt;&lt;/foreign-keys&gt;&lt;ref-type name="Journal Article"&gt;17&lt;/ref-type&gt;&lt;contributors&gt;&lt;authors&gt;&lt;author&gt;Buckley, Katherine M&lt;/author&gt;&lt;author&gt;Smith, L Courtney&lt;/author&gt;&lt;/authors&gt;&lt;/contributors&gt;&lt;titles&gt;&lt;title&gt;Extraordinary diversity among members of the large gene family, 185/333, from the purple sea urchin, Strongylocentrotus purpuratus&lt;/title&gt;&lt;secondary-title&gt;BMC molecular biology&lt;/secondary-title&gt;&lt;/titles&gt;&lt;periodical&gt;&lt;full-title&gt;BMC molecular biology&lt;/full-title&gt;&lt;/periodical&gt;&lt;pages&gt;68&lt;/pages&gt;&lt;volume&gt;8&lt;/volume&gt;&lt;number&gt;1&lt;/number&gt;&lt;dates&gt;&lt;year&gt;2007&lt;/year&gt;&lt;/dates&gt;&lt;isbn&gt;1471-2199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</w:tc>
        <w:tc>
          <w:tcPr>
            <w:tcW w:w="1620" w:type="dxa"/>
            <w:vAlign w:val="center"/>
          </w:tcPr>
          <w:p w:rsidR="006F5F02" w:rsidRPr="00E56190" w:rsidRDefault="006F5F02" w:rsidP="00CD0E9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exon </w:t>
            </w:r>
          </w:p>
        </w:tc>
        <w:tc>
          <w:tcPr>
            <w:tcW w:w="1170" w:type="dxa"/>
            <w:vAlign w:val="center"/>
          </w:tcPr>
          <w:p w:rsidR="00E77807" w:rsidRPr="00E56190" w:rsidRDefault="00001315" w:rsidP="0000131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>0.7</w:t>
            </w:r>
            <w:r w:rsidR="00CD0E9E"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</w:t>
            </w:r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>–</w:t>
            </w:r>
            <w:r w:rsidR="00CD0E9E"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</w:t>
            </w:r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>1.4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iCs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iCs/>
                <w:sz w:val="22"/>
                <w:szCs w:val="22"/>
              </w:rPr>
              <w:t>AAGMGATTWCAATGAACKRCGAG</w:t>
            </w:r>
            <w:proofErr w:type="spellEnd"/>
          </w:p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CTTHARGTGGTGAARATGTCG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620"/>
        </w:trPr>
        <w:tc>
          <w:tcPr>
            <w:tcW w:w="117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F2</w:t>
            </w:r>
            <w:proofErr w:type="spellEnd"/>
            <w:r w:rsidR="00FC21F9">
              <w:fldChar w:fldCharType="begin"/>
            </w:r>
            <w:r w:rsidR="00FC21F9">
              <w:instrText>HYPERLINK \l "_ENREF_2" \o "Buckley, 2007 #1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uckley&lt;/Author&gt;&lt;Year&gt;2007&lt;/Year&gt;&lt;RecNum&gt;1&lt;/RecNum&gt;&lt;DisplayText&gt;&lt;style face="superscript"&gt;2&lt;/style&gt;&lt;/DisplayText&gt;&lt;record&gt;&lt;rec-number&gt;1&lt;/rec-number&gt;&lt;foreign-keys&gt;&lt;key app="EN" db-id="x0w2d9azr0rd9oers99vpfvj2p0290wwaxts"&gt;1&lt;/key&gt;&lt;/foreign-keys&gt;&lt;ref-type name="Journal Article"&gt;17&lt;/ref-type&gt;&lt;contributors&gt;&lt;authors&gt;&lt;author&gt;Buckley, Katherine M&lt;/author&gt;&lt;author&gt;Smith, L Courtney&lt;/author&gt;&lt;/authors&gt;&lt;/contributors&gt;&lt;titles&gt;&lt;title&gt;Extraordinary diversity among members of the large gene family, 185/333, from the purple sea urchin, Strongylocentrotus purpuratus&lt;/title&gt;&lt;secondary-title&gt;BMC molecular biology&lt;/secondary-title&gt;&lt;/titles&gt;&lt;periodical&gt;&lt;full-title&gt;BMC molecular biology&lt;/full-title&gt;&lt;/periodical&gt;&lt;pages&gt;68&lt;/pages&gt;&lt;volume&gt;8&lt;/volume&gt;&lt;number&gt;1&lt;/number&gt;&lt;dates&gt;&lt;year&gt;2007&lt;/year&gt;&lt;/dates&gt;&lt;isbn&gt;1471-2199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  <w:p w:rsidR="006F5F02" w:rsidRPr="00E56190" w:rsidRDefault="006F5F02" w:rsidP="006F5F02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R6</w:t>
            </w:r>
            <w:proofErr w:type="spellEnd"/>
            <w:r w:rsidR="00FC21F9">
              <w:fldChar w:fldCharType="begin"/>
            </w:r>
            <w:r w:rsidR="00FC21F9">
              <w:instrText>HYPERLINK \l "_ENREF_2" \o "Buckley, 2007 #1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uckley&lt;/Author&gt;&lt;Year&gt;2007&lt;/Year&gt;&lt;RecNum&gt;1&lt;/RecNum&gt;&lt;DisplayText&gt;&lt;style face="superscript"&gt;2&lt;/style&gt;&lt;/DisplayText&gt;&lt;record&gt;&lt;rec-number&gt;1&lt;/rec-number&gt;&lt;foreign-keys&gt;&lt;key app="EN" db-id="x0w2d9azr0rd9oers99vpfvj2p0290wwaxts"&gt;1&lt;/key&gt;&lt;/foreign-keys&gt;&lt;ref-type name="Journal Article"&gt;17&lt;/ref-type&gt;&lt;contributors&gt;&lt;authors&gt;&lt;author&gt;Buckley, Katherine M&lt;/author&gt;&lt;author&gt;Smith, L Courtney&lt;/author&gt;&lt;/authors&gt;&lt;/contributors&gt;&lt;titles&gt;&lt;title&gt;Extraordinary diversity among members of the large gene family, 185/333, from the purple sea urchin, Strongylocentrotus purpuratus&lt;/title&gt;&lt;secondary-title&gt;BMC molecular biology&lt;/secondary-title&gt;&lt;/titles&gt;&lt;periodical&gt;&lt;full-title&gt;BMC molecular biology&lt;/full-title&gt;&lt;/periodical&gt;&lt;pages&gt;68&lt;/pages&gt;&lt;volume&gt;8&lt;/volume&gt;&lt;number&gt;1&lt;/number&gt;&lt;dates&gt;&lt;year&gt;2007&lt;/year&gt;&lt;/dates&gt;&lt;isbn&gt;1471-2199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</w:tc>
        <w:tc>
          <w:tcPr>
            <w:tcW w:w="1620" w:type="dxa"/>
            <w:vAlign w:val="center"/>
          </w:tcPr>
          <w:p w:rsidR="00E56190" w:rsidRDefault="006F5F02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exon</w:t>
            </w:r>
            <w:r w:rsidR="00CD0E9E" w:rsidRPr="00E56190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:rsidR="006F5F02" w:rsidRPr="00E56190" w:rsidRDefault="006F5F02" w:rsidP="009E5B8F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9E5B8F">
              <w:rPr>
                <w:rFonts w:asciiTheme="majorBidi" w:hAnsiTheme="majorBidi" w:cstheme="majorBidi"/>
                <w:sz w:val="22"/>
                <w:szCs w:val="22"/>
              </w:rPr>
              <w:t>′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half</w:t>
            </w:r>
          </w:p>
        </w:tc>
        <w:tc>
          <w:tcPr>
            <w:tcW w:w="1170" w:type="dxa"/>
            <w:vAlign w:val="center"/>
          </w:tcPr>
          <w:p w:rsidR="00E77807" w:rsidRPr="00111F45" w:rsidRDefault="00D25D7B" w:rsidP="00D25D7B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r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>0.3</w:t>
            </w:r>
            <w:r w:rsidR="006F5F02"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</w:t>
            </w:r>
            <w:r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>–</w:t>
            </w:r>
            <w:r w:rsidR="006F5F02"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</w:t>
            </w:r>
            <w:r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>0.5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iCs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iCs/>
                <w:sz w:val="22"/>
                <w:szCs w:val="22"/>
              </w:rPr>
              <w:t>AAGMGATTWCAATGAACKRCGAG</w:t>
            </w:r>
            <w:proofErr w:type="spellEnd"/>
          </w:p>
          <w:p w:rsidR="006F5F02" w:rsidRPr="00E56190" w:rsidRDefault="006F5F02" w:rsidP="00A172CE">
            <w:pPr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proofErr w:type="spellStart"/>
            <w:r w:rsidRPr="00E56190">
              <w:rPr>
                <w:rFonts w:ascii="Courier New" w:eastAsiaTheme="minorEastAsia" w:hAnsi="Courier New" w:cs="Courier New"/>
                <w:sz w:val="22"/>
                <w:szCs w:val="22"/>
              </w:rPr>
              <w:t>GCAGCATCAGTTTCTTCKTCTC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8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629"/>
        </w:trPr>
        <w:tc>
          <w:tcPr>
            <w:tcW w:w="117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F6</w:t>
            </w:r>
            <w:proofErr w:type="spellEnd"/>
            <w:r w:rsidR="00FC21F9">
              <w:fldChar w:fldCharType="begin"/>
            </w:r>
            <w:r w:rsidR="00FC21F9">
              <w:instrText>HYPERLINK \l "_ENREF_2" \o "Buckley, 2007 #1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uckley&lt;/Author&gt;&lt;Year&gt;2007&lt;/Year&gt;&lt;RecNum&gt;1&lt;/RecNum&gt;&lt;DisplayText&gt;&lt;style face="superscript"&gt;2&lt;/style&gt;&lt;/DisplayText&gt;&lt;record&gt;&lt;rec-number&gt;1&lt;/rec-number&gt;&lt;foreign-keys&gt;&lt;key app="EN" db-id="x0w2d9azr0rd9oers99vpfvj2p0290wwaxts"&gt;1&lt;/key&gt;&lt;/foreign-keys&gt;&lt;ref-type name="Journal Article"&gt;17&lt;/ref-type&gt;&lt;contributors&gt;&lt;authors&gt;&lt;author&gt;Buckley, Katherine M&lt;/author&gt;&lt;author&gt;Smith, L Courtney&lt;/author&gt;&lt;/authors&gt;&lt;/contributors&gt;&lt;titles&gt;&lt;title&gt;Extraordinary diversity among members of the large gene family, 185/333, from the purple sea urchin, Strongylocentrotus purpuratus&lt;/title&gt;&lt;secondary-title&gt;BMC molecular biology&lt;/secondary-title&gt;&lt;/titles&gt;&lt;periodical&gt;&lt;full-title&gt;BMC molecular biology&lt;/full-title&gt;&lt;/periodical&gt;&lt;pages&gt;68&lt;/pages&gt;&lt;volume&gt;8&lt;/volume&gt;&lt;number&gt;1&lt;/number&gt;&lt;dates&gt;&lt;year&gt;2007&lt;/year&gt;&lt;/dates&gt;&lt;isbn&gt;1471-2199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  <w:p w:rsidR="00E56190" w:rsidRPr="00E56190" w:rsidRDefault="006F5F02" w:rsidP="00AC6109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R9</w:t>
            </w:r>
            <w:proofErr w:type="spellEnd"/>
            <w:r w:rsidR="00FC21F9">
              <w:fldChar w:fldCharType="begin"/>
            </w:r>
            <w:r w:rsidR="00FC21F9">
              <w:instrText>HYPERLINK \l "_ENREF_2" \o "Buckley, 2007 #1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Buckley&lt;/Author&gt;&lt;Year&gt;2007&lt;/Year&gt;&lt;RecNum&gt;1&lt;/RecNum&gt;&lt;DisplayText&gt;&lt;style face="superscript"&gt;2&lt;/style&gt;&lt;/DisplayText&gt;&lt;record&gt;&lt;rec-number&gt;1&lt;/rec-number&gt;&lt;foreign-keys&gt;&lt;key app="EN" db-id="x0w2d9azr0rd9oers99vpfvj2p0290wwaxts"&gt;1&lt;/key&gt;&lt;/foreign-keys&gt;&lt;ref-type name="Journal Article"&gt;17&lt;/ref-type&gt;&lt;contributors&gt;&lt;authors&gt;&lt;author&gt;Buckley, Katherine M&lt;/author&gt;&lt;author&gt;Smith, L Courtney&lt;/author&gt;&lt;/authors&gt;&lt;/contributors&gt;&lt;titles&gt;&lt;title&gt;Extraordinary diversity among members of the large gene family, 185/333, from the purple sea urchin, Strongylocentrotus purpuratus&lt;/title&gt;&lt;secondary-title&gt;BMC molecular biology&lt;/secondary-title&gt;&lt;/titles&gt;&lt;periodical&gt;&lt;full-title&gt;BMC molecular biology&lt;/full-title&gt;&lt;/periodical&gt;&lt;pages&gt;68&lt;/pages&gt;&lt;volume&gt;8&lt;/volume&gt;&lt;number&gt;1&lt;/number&gt;&lt;dates&gt;&lt;year&gt;2007&lt;/year&gt;&lt;/dates&gt;&lt;isbn&gt;1471-2199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="00FC21F9" w:rsidRPr="004853F5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="00FC21F9">
              <w:fldChar w:fldCharType="end"/>
            </w:r>
            <w:r w:rsidR="00AC6109"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="00E56190"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or </w:t>
            </w:r>
          </w:p>
          <w:p w:rsidR="006F5F02" w:rsidRPr="00E56190" w:rsidRDefault="00AC6109" w:rsidP="00AC6109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R9-FAM</w:t>
            </w:r>
            <w:r w:rsidR="00F53829"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3</w:t>
            </w:r>
            <w:proofErr w:type="spellEnd"/>
          </w:p>
        </w:tc>
        <w:tc>
          <w:tcPr>
            <w:tcW w:w="1620" w:type="dxa"/>
            <w:vAlign w:val="center"/>
          </w:tcPr>
          <w:p w:rsidR="00E56190" w:rsidRDefault="006F5F02" w:rsidP="00BC2AC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nd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exon</w:t>
            </w:r>
            <w:r w:rsidR="00CD0E9E" w:rsidRPr="00E56190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  <w:p w:rsidR="006F5F02" w:rsidRPr="00E56190" w:rsidRDefault="006F5F02" w:rsidP="009E5B8F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="009E5B8F">
              <w:rPr>
                <w:rFonts w:asciiTheme="majorBidi" w:hAnsiTheme="majorBidi" w:cstheme="majorBidi"/>
                <w:sz w:val="22"/>
                <w:szCs w:val="22"/>
              </w:rPr>
              <w:t>′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half</w:t>
            </w:r>
          </w:p>
        </w:tc>
        <w:tc>
          <w:tcPr>
            <w:tcW w:w="1170" w:type="dxa"/>
            <w:vAlign w:val="center"/>
          </w:tcPr>
          <w:p w:rsidR="00E77807" w:rsidRPr="00111F45" w:rsidRDefault="00DF59AE" w:rsidP="00DF59AE">
            <w:pPr>
              <w:jc w:val="center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>0.4</w:t>
            </w:r>
            <w:r w:rsidR="00CD0E9E"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</w:t>
            </w:r>
            <w:r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>-</w:t>
            </w:r>
            <w:r w:rsidR="00CD0E9E"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</w:t>
            </w:r>
            <w:r w:rsidRPr="00111F45">
              <w:rPr>
                <w:rFonts w:asciiTheme="majorBidi" w:hAnsiTheme="majorBidi" w:cstheme="majorBidi"/>
                <w:iCs/>
                <w:sz w:val="22"/>
                <w:szCs w:val="22"/>
              </w:rPr>
              <w:t>1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BC2AC6">
            <w:pPr>
              <w:rPr>
                <w:rFonts w:ascii="Courier New" w:eastAsiaTheme="minorEastAsia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eastAsiaTheme="minorEastAsia" w:hAnsi="Courier New" w:cs="Courier New"/>
                <w:sz w:val="22"/>
                <w:szCs w:val="22"/>
              </w:rPr>
              <w:t>GAAGAAGAAACTGATGCTGCC</w:t>
            </w:r>
            <w:proofErr w:type="spellEnd"/>
          </w:p>
          <w:p w:rsidR="006F5F02" w:rsidRPr="00E56190" w:rsidRDefault="006F5F02" w:rsidP="00BC2A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CTTHARGTGGTGAARATGTCG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5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620"/>
        </w:trPr>
        <w:tc>
          <w:tcPr>
            <w:tcW w:w="117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sz w:val="22"/>
                <w:szCs w:val="22"/>
              </w:rPr>
              <w:t>LF</w:t>
            </w:r>
          </w:p>
          <w:p w:rsidR="006F5F02" w:rsidRPr="00E56190" w:rsidRDefault="006F5F02" w:rsidP="00BC2AC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R2</w:t>
            </w:r>
            <w:proofErr w:type="spellEnd"/>
          </w:p>
        </w:tc>
        <w:tc>
          <w:tcPr>
            <w:tcW w:w="1620" w:type="dxa"/>
            <w:vAlign w:val="center"/>
          </w:tcPr>
          <w:p w:rsidR="006F5F02" w:rsidRPr="00111F45" w:rsidRDefault="006F5F02" w:rsidP="00BC2AC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Sp185</w:t>
            </w:r>
            <w:proofErr w:type="spellEnd"/>
            <w:r w:rsidRPr="00E56190">
              <w:rPr>
                <w:rFonts w:asciiTheme="majorBidi" w:hAnsiTheme="majorBidi" w:cstheme="majorBidi"/>
                <w:i/>
                <w:sz w:val="22"/>
                <w:szCs w:val="22"/>
              </w:rPr>
              <w:t>/333</w:t>
            </w:r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intron</w:t>
            </w:r>
          </w:p>
        </w:tc>
        <w:tc>
          <w:tcPr>
            <w:tcW w:w="1170" w:type="dxa"/>
            <w:vAlign w:val="center"/>
          </w:tcPr>
          <w:p w:rsidR="00E77807" w:rsidRPr="00E56190" w:rsidRDefault="00D35B44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>0.</w:t>
            </w:r>
            <w:r w:rsidR="00001315"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>4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BC2A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ATCRTYGCCATYSTGGCYG</w:t>
            </w:r>
            <w:proofErr w:type="spellEnd"/>
          </w:p>
          <w:p w:rsidR="006F5F02" w:rsidRPr="00E56190" w:rsidRDefault="006F5F02" w:rsidP="00BC2AC6">
            <w:pPr>
              <w:pStyle w:val="NormalWeb"/>
              <w:spacing w:before="0" w:beforeAutospacing="0" w:after="0" w:afterAutospacing="0"/>
              <w:rPr>
                <w:rFonts w:ascii="Courier New" w:hAnsi="Courier New" w:cs="Courier New"/>
                <w:sz w:val="22"/>
                <w:szCs w:val="22"/>
              </w:rPr>
            </w:pPr>
            <w:proofErr w:type="spellStart"/>
            <w:r w:rsidRPr="00E56190">
              <w:rPr>
                <w:rFonts w:ascii="Courier New" w:hAnsi="Courier New" w:cs="Courier New"/>
                <w:sz w:val="22"/>
                <w:szCs w:val="22"/>
              </w:rPr>
              <w:t>CATTCCACCRGGCCTT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6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  <w:tr w:rsidR="006F5F02" w:rsidRPr="00E56190" w:rsidTr="00E56190">
        <w:trPr>
          <w:trHeight w:val="701"/>
        </w:trPr>
        <w:tc>
          <w:tcPr>
            <w:tcW w:w="1170" w:type="dxa"/>
            <w:vAlign w:val="center"/>
          </w:tcPr>
          <w:p w:rsidR="006F5F02" w:rsidRPr="00E56190" w:rsidRDefault="006F5F02" w:rsidP="00A172C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iCs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>F5</w:t>
            </w:r>
            <w:proofErr w:type="spellEnd"/>
            <w:r w:rsidR="00FC21F9">
              <w:fldChar w:fldCharType="begin"/>
            </w:r>
            <w:r w:rsidR="00FC21F9">
              <w:instrText>HYPERLINK \l "_ENREF_2" \o "Buckley, 2007 #1"</w:instrText>
            </w:r>
            <w:r w:rsidR="00FC21F9">
              <w:fldChar w:fldCharType="separate"/>
            </w:r>
            <w:r w:rsidR="00FC21F9" w:rsidRPr="004853F5">
              <w:rPr>
                <w:rFonts w:asciiTheme="majorBidi" w:hAnsiTheme="majorBidi" w:cstheme="majorBidi"/>
                <w:iCs/>
                <w:sz w:val="22"/>
                <w:szCs w:val="22"/>
              </w:rPr>
              <w:fldChar w:fldCharType="begin"/>
            </w:r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instrText xml:space="preserve"> ADDIN EN.CITE &lt;EndNote&gt;&lt;Cite&gt;&lt;Author&gt;Buckley&lt;/Author&gt;&lt;Year&gt;2007&lt;/Year&gt;&lt;RecNum&gt;1&lt;/RecNum&gt;&lt;DisplayText&gt;&lt;style face="superscript"&gt;2&lt;/style&gt;&lt;/DisplayText&gt;&lt;record&gt;&lt;rec-number&gt;1&lt;/rec-number&gt;&lt;foreign-keys&gt;&lt;key app="EN" db-id="x0w2d9azr0rd9oers99vpfvj2p0290wwaxts"&gt;1&lt;/key&gt;&lt;/foreign-keys&gt;&lt;ref-type name="Journal Article"&gt;17&lt;/ref-type&gt;&lt;contributors&gt;&lt;authors&gt;&lt;author&gt;Buckley, Katherine M&lt;/author&gt;&lt;author&gt;Smith, L Courtney&lt;/author&gt;&lt;/authors&gt;&lt;/contributors&gt;&lt;titles&gt;&lt;title&gt;Extraordinary diversity among members of the large gene family, 185/333, from the purple sea urchin, Strongylocentrotus purpuratus&lt;/title&gt;&lt;secondary-title&gt;BMC molecular biology&lt;/secondary-title&gt;&lt;/titles&gt;&lt;periodical&gt;&lt;full-title&gt;BMC molecular biology&lt;/full-title&gt;&lt;/periodical&gt;&lt;pages&gt;68&lt;/pages&gt;&lt;volume&gt;8&lt;/volume&gt;&lt;number&gt;1&lt;/number&gt;&lt;dates&gt;&lt;year&gt;2007&lt;/year&gt;&lt;/dates&gt;&lt;isbn&gt;1471-2199&lt;/isbn&gt;&lt;urls&gt;&lt;/urls&gt;&lt;/record&gt;&lt;/Cite&gt;&lt;/EndNote&gt;</w:instrText>
            </w:r>
            <w:r w:rsidR="00FC21F9" w:rsidRPr="004853F5">
              <w:rPr>
                <w:rFonts w:asciiTheme="majorBidi" w:hAnsiTheme="majorBidi" w:cstheme="majorBidi"/>
                <w:iCs/>
                <w:sz w:val="22"/>
                <w:szCs w:val="22"/>
              </w:rPr>
              <w:fldChar w:fldCharType="separate"/>
            </w:r>
            <w:r w:rsidRPr="00E56190">
              <w:rPr>
                <w:rFonts w:asciiTheme="majorBidi" w:hAnsiTheme="majorBidi" w:cstheme="majorBidi"/>
                <w:iCs/>
                <w:noProof/>
                <w:sz w:val="22"/>
                <w:szCs w:val="22"/>
                <w:vertAlign w:val="superscript"/>
              </w:rPr>
              <w:t>2</w:t>
            </w:r>
            <w:r w:rsidR="00FC21F9" w:rsidRPr="004853F5">
              <w:rPr>
                <w:rFonts w:asciiTheme="majorBidi" w:hAnsiTheme="majorBidi" w:cstheme="majorBidi"/>
                <w:iCs/>
                <w:sz w:val="22"/>
                <w:szCs w:val="22"/>
              </w:rPr>
              <w:fldChar w:fldCharType="end"/>
            </w:r>
            <w:r w:rsidR="00FC21F9">
              <w:fldChar w:fldCharType="end"/>
            </w:r>
          </w:p>
          <w:p w:rsidR="006F5F02" w:rsidRPr="00E56190" w:rsidRDefault="006F5F02" w:rsidP="00BC2AC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>R1</w:t>
            </w:r>
            <w:proofErr w:type="spellEnd"/>
          </w:p>
        </w:tc>
        <w:tc>
          <w:tcPr>
            <w:tcW w:w="1620" w:type="dxa"/>
            <w:vAlign w:val="center"/>
          </w:tcPr>
          <w:p w:rsidR="006F5F02" w:rsidRPr="00E56190" w:rsidRDefault="006F5F02" w:rsidP="00BC2AC6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Intergenic</w:t>
            </w:r>
            <w:proofErr w:type="spellEnd"/>
            <w:r w:rsidR="00F53829" w:rsidRPr="00E56190">
              <w:rPr>
                <w:rFonts w:asciiTheme="majorBidi" w:hAnsiTheme="majorBidi" w:cstheme="majorBidi"/>
                <w:sz w:val="22"/>
                <w:szCs w:val="22"/>
              </w:rPr>
              <w:t xml:space="preserve"> region</w:t>
            </w:r>
          </w:p>
        </w:tc>
        <w:tc>
          <w:tcPr>
            <w:tcW w:w="1170" w:type="dxa"/>
            <w:vAlign w:val="center"/>
          </w:tcPr>
          <w:p w:rsidR="00E77807" w:rsidRPr="00E56190" w:rsidRDefault="00311DA3" w:rsidP="00FB5407">
            <w:pPr>
              <w:jc w:val="center"/>
              <w:rPr>
                <w:rFonts w:asciiTheme="majorBidi" w:eastAsiaTheme="minorEastAsia" w:hAnsiTheme="majorBidi" w:cstheme="majorBidi"/>
                <w:i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iCs/>
                <w:sz w:val="22"/>
                <w:szCs w:val="22"/>
              </w:rPr>
              <w:t>3.8</w:t>
            </w:r>
            <w:r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 </w:t>
            </w:r>
            <w:r w:rsidR="00CD0E9E" w:rsidRPr="00E56190">
              <w:rPr>
                <w:rFonts w:asciiTheme="majorBidi" w:hAnsiTheme="majorBidi" w:cstheme="majorBidi"/>
                <w:iCs/>
                <w:sz w:val="22"/>
                <w:szCs w:val="22"/>
              </w:rPr>
              <w:t xml:space="preserve">- </w:t>
            </w:r>
            <w:r w:rsidR="00FB5407">
              <w:rPr>
                <w:rFonts w:asciiTheme="majorBidi" w:hAnsiTheme="majorBidi" w:cstheme="majorBidi"/>
                <w:iCs/>
                <w:sz w:val="22"/>
                <w:szCs w:val="22"/>
              </w:rPr>
              <w:t>7.9</w:t>
            </w:r>
          </w:p>
        </w:tc>
        <w:tc>
          <w:tcPr>
            <w:tcW w:w="3330" w:type="dxa"/>
            <w:vAlign w:val="center"/>
          </w:tcPr>
          <w:p w:rsidR="006F5F02" w:rsidRPr="00E56190" w:rsidRDefault="006F5F02" w:rsidP="00BC2AC6">
            <w:pPr>
              <w:rPr>
                <w:rFonts w:ascii="Courier New" w:eastAsiaTheme="minorEastAsia" w:hAnsi="Courier New" w:cs="Courier New"/>
                <w:iCs/>
                <w:sz w:val="22"/>
                <w:szCs w:val="22"/>
              </w:rPr>
            </w:pPr>
            <w:proofErr w:type="spellStart"/>
            <w:r w:rsidRPr="00E56190">
              <w:rPr>
                <w:rFonts w:ascii="Courier New" w:eastAsiaTheme="minorEastAsia" w:hAnsi="Courier New" w:cs="Courier New"/>
                <w:iCs/>
                <w:sz w:val="22"/>
                <w:szCs w:val="22"/>
              </w:rPr>
              <w:t>GGAACYGARGAMGGATCTC</w:t>
            </w:r>
            <w:proofErr w:type="spellEnd"/>
          </w:p>
          <w:p w:rsidR="006F5F02" w:rsidRPr="00E56190" w:rsidRDefault="006F5F02" w:rsidP="00BC2AC6">
            <w:pPr>
              <w:rPr>
                <w:rFonts w:ascii="Courier New" w:hAnsi="Courier New" w:cs="Courier New"/>
                <w:iCs/>
                <w:sz w:val="22"/>
                <w:szCs w:val="22"/>
              </w:rPr>
            </w:pPr>
            <w:proofErr w:type="spellStart"/>
            <w:r w:rsidRPr="00E56190">
              <w:rPr>
                <w:rFonts w:ascii="Courier New" w:eastAsiaTheme="minorEastAsia" w:hAnsi="Courier New" w:cs="Courier New"/>
                <w:iCs/>
                <w:sz w:val="22"/>
                <w:szCs w:val="22"/>
              </w:rPr>
              <w:t>TCTSCATTCCAYCMGGCC</w:t>
            </w:r>
            <w:proofErr w:type="spellEnd"/>
          </w:p>
        </w:tc>
        <w:tc>
          <w:tcPr>
            <w:tcW w:w="1350" w:type="dxa"/>
            <w:vAlign w:val="center"/>
          </w:tcPr>
          <w:p w:rsidR="00E77807" w:rsidRPr="00E56190" w:rsidRDefault="006F5F02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E56190">
              <w:rPr>
                <w:rFonts w:asciiTheme="majorBidi" w:hAnsiTheme="majorBidi" w:cstheme="majorBidi"/>
                <w:sz w:val="22"/>
                <w:szCs w:val="22"/>
              </w:rPr>
              <w:t>56</w:t>
            </w:r>
            <w:r w:rsidRPr="00E56190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o</w:t>
            </w:r>
            <w:r w:rsidRPr="00E56190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proofErr w:type="spellEnd"/>
          </w:p>
        </w:tc>
      </w:tr>
    </w:tbl>
    <w:p w:rsidR="001A4F37" w:rsidRPr="001A50C4" w:rsidRDefault="001A4F37" w:rsidP="009E5B8F">
      <w:pPr>
        <w:ind w:left="360" w:right="180" w:hanging="360"/>
      </w:pPr>
      <w:proofErr w:type="spellStart"/>
      <w:r>
        <w:rPr>
          <w:vertAlign w:val="superscript"/>
        </w:rPr>
        <w:t>1</w:t>
      </w:r>
      <w:r>
        <w:t>For</w:t>
      </w:r>
      <w:proofErr w:type="spellEnd"/>
      <w:r>
        <w:t xml:space="preserve"> locations of </w:t>
      </w:r>
      <w:proofErr w:type="spellStart"/>
      <w:r>
        <w:rPr>
          <w:i/>
        </w:rPr>
        <w:t>Sp185</w:t>
      </w:r>
      <w:proofErr w:type="spellEnd"/>
      <w:r>
        <w:rPr>
          <w:i/>
        </w:rPr>
        <w:t>/333</w:t>
      </w:r>
      <w:r>
        <w:t xml:space="preserve"> primers in a standard </w:t>
      </w:r>
      <w:proofErr w:type="gramStart"/>
      <w:r>
        <w:t>gene,</w:t>
      </w:r>
      <w:proofErr w:type="gramEnd"/>
      <w:r>
        <w:t xml:space="preserve"> see </w:t>
      </w:r>
      <w:r w:rsidR="00D30A79">
        <w:t>Figure</w:t>
      </w:r>
      <w:r>
        <w:t xml:space="preserve"> </w:t>
      </w:r>
      <w:r w:rsidR="005158BF">
        <w:t>1B</w:t>
      </w:r>
      <w:r>
        <w:t>.</w:t>
      </w:r>
      <w:r w:rsidR="009E5B8F" w:rsidRPr="009E5B8F">
        <w:t xml:space="preserve"> </w:t>
      </w:r>
      <w:r w:rsidR="009E5B8F">
        <w:t xml:space="preserve"> Unless otherwise stated, primers were purchased from Integrated DNA Technologies.</w:t>
      </w:r>
    </w:p>
    <w:p w:rsidR="001E07E9" w:rsidRDefault="00A30583" w:rsidP="00AC6109">
      <w:pPr>
        <w:ind w:left="360" w:right="180" w:hanging="360"/>
      </w:pPr>
      <w:proofErr w:type="spellStart"/>
      <w:r w:rsidRPr="006865A2">
        <w:rPr>
          <w:vertAlign w:val="superscript"/>
        </w:rPr>
        <w:t>2</w:t>
      </w:r>
      <w:r w:rsidR="005158BF">
        <w:t>Original</w:t>
      </w:r>
      <w:proofErr w:type="spellEnd"/>
      <w:r w:rsidR="005158BF">
        <w:t xml:space="preserve"> description and use of these primers is in </w:t>
      </w:r>
      <w:r w:rsidR="000D745B">
        <w:t>[</w:t>
      </w:r>
      <w:r w:rsidR="00B96FC5">
        <w:t>21</w:t>
      </w:r>
      <w:bookmarkStart w:id="0" w:name="_GoBack"/>
      <w:bookmarkEnd w:id="0"/>
      <w:r w:rsidR="000D745B">
        <w:t>]</w:t>
      </w:r>
      <w:r w:rsidR="0067090B">
        <w:rPr>
          <w:noProof/>
        </w:rPr>
        <w:t>.</w:t>
      </w:r>
      <w:r>
        <w:t xml:space="preserve"> </w:t>
      </w:r>
    </w:p>
    <w:p w:rsidR="00F53829" w:rsidRPr="00F53829" w:rsidRDefault="00F53829" w:rsidP="00AC6109">
      <w:pPr>
        <w:ind w:left="360" w:right="180" w:hanging="360"/>
      </w:pPr>
      <w:proofErr w:type="spellStart"/>
      <w:r>
        <w:rPr>
          <w:vertAlign w:val="superscript"/>
        </w:rPr>
        <w:t>3</w:t>
      </w:r>
      <w:r>
        <w:t>F9</w:t>
      </w:r>
      <w:proofErr w:type="spellEnd"/>
      <w:r>
        <w:t xml:space="preserve"> used in fragment length analysis </w:t>
      </w:r>
      <w:r w:rsidR="009E5B8F">
        <w:t xml:space="preserve">was </w:t>
      </w:r>
      <w:r>
        <w:t>labeled with FAM.</w:t>
      </w:r>
    </w:p>
    <w:p w:rsidR="00A30583" w:rsidRDefault="001A4F37" w:rsidP="00A30583">
      <w:pPr>
        <w:ind w:left="360" w:right="180" w:hanging="360"/>
      </w:pPr>
      <w:proofErr w:type="spellStart"/>
      <w:r>
        <w:rPr>
          <w:vertAlign w:val="superscript"/>
        </w:rPr>
        <w:t>4</w:t>
      </w:r>
      <w:r w:rsidR="00A30583" w:rsidRPr="006865A2">
        <w:t>IUPAC</w:t>
      </w:r>
      <w:proofErr w:type="spellEnd"/>
      <w:r w:rsidR="00A30583" w:rsidRPr="006865A2">
        <w:t xml:space="preserve"> nucleotide code is used here to designate degenerate positions. </w:t>
      </w:r>
    </w:p>
    <w:p w:rsidR="00D22602" w:rsidRDefault="00D22602" w:rsidP="000D745B">
      <w:pPr>
        <w:ind w:left="360" w:right="180" w:hanging="360"/>
      </w:pPr>
    </w:p>
    <w:sectPr w:rsidR="00D22602" w:rsidSect="00160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6651C"/>
    <w:rsid w:val="00001315"/>
    <w:rsid w:val="00016C30"/>
    <w:rsid w:val="00034D1F"/>
    <w:rsid w:val="00045BE4"/>
    <w:rsid w:val="00054CC0"/>
    <w:rsid w:val="00060040"/>
    <w:rsid w:val="000643B5"/>
    <w:rsid w:val="00077684"/>
    <w:rsid w:val="00091095"/>
    <w:rsid w:val="000D3392"/>
    <w:rsid w:val="000D745B"/>
    <w:rsid w:val="000F7F08"/>
    <w:rsid w:val="00102B92"/>
    <w:rsid w:val="00111F45"/>
    <w:rsid w:val="00115098"/>
    <w:rsid w:val="001165F3"/>
    <w:rsid w:val="0012758F"/>
    <w:rsid w:val="00160B6B"/>
    <w:rsid w:val="00191476"/>
    <w:rsid w:val="00193C75"/>
    <w:rsid w:val="001A4F37"/>
    <w:rsid w:val="001A50C4"/>
    <w:rsid w:val="001D2C2C"/>
    <w:rsid w:val="001E07E9"/>
    <w:rsid w:val="001F0603"/>
    <w:rsid w:val="00206FE8"/>
    <w:rsid w:val="00213224"/>
    <w:rsid w:val="00222D61"/>
    <w:rsid w:val="00224797"/>
    <w:rsid w:val="00224E78"/>
    <w:rsid w:val="002348F3"/>
    <w:rsid w:val="002472C7"/>
    <w:rsid w:val="00253BA8"/>
    <w:rsid w:val="002736BD"/>
    <w:rsid w:val="002B34A3"/>
    <w:rsid w:val="002C58F7"/>
    <w:rsid w:val="002D437A"/>
    <w:rsid w:val="00310909"/>
    <w:rsid w:val="00311DA3"/>
    <w:rsid w:val="003228D7"/>
    <w:rsid w:val="003372CA"/>
    <w:rsid w:val="00340DFC"/>
    <w:rsid w:val="00341D7E"/>
    <w:rsid w:val="0034297B"/>
    <w:rsid w:val="00354ADE"/>
    <w:rsid w:val="003832DA"/>
    <w:rsid w:val="00386B87"/>
    <w:rsid w:val="003C1BAC"/>
    <w:rsid w:val="003C4739"/>
    <w:rsid w:val="003E014E"/>
    <w:rsid w:val="004312D3"/>
    <w:rsid w:val="00431DEA"/>
    <w:rsid w:val="00443F3A"/>
    <w:rsid w:val="00454B2F"/>
    <w:rsid w:val="004853F5"/>
    <w:rsid w:val="00491DD7"/>
    <w:rsid w:val="004F3DE2"/>
    <w:rsid w:val="004F5555"/>
    <w:rsid w:val="00505461"/>
    <w:rsid w:val="0051067C"/>
    <w:rsid w:val="005158BF"/>
    <w:rsid w:val="00545C16"/>
    <w:rsid w:val="00565534"/>
    <w:rsid w:val="00580843"/>
    <w:rsid w:val="005A1838"/>
    <w:rsid w:val="005A411E"/>
    <w:rsid w:val="005B1FD1"/>
    <w:rsid w:val="005C379E"/>
    <w:rsid w:val="005C6DA1"/>
    <w:rsid w:val="005D004B"/>
    <w:rsid w:val="005F59E1"/>
    <w:rsid w:val="00606428"/>
    <w:rsid w:val="00607A24"/>
    <w:rsid w:val="00617515"/>
    <w:rsid w:val="00626D33"/>
    <w:rsid w:val="0063388E"/>
    <w:rsid w:val="006368A0"/>
    <w:rsid w:val="00666AD1"/>
    <w:rsid w:val="0067090B"/>
    <w:rsid w:val="006865A2"/>
    <w:rsid w:val="006948D2"/>
    <w:rsid w:val="006B749F"/>
    <w:rsid w:val="006D1EF3"/>
    <w:rsid w:val="006D3099"/>
    <w:rsid w:val="006D3DA0"/>
    <w:rsid w:val="006E3B87"/>
    <w:rsid w:val="006F5F02"/>
    <w:rsid w:val="0076440B"/>
    <w:rsid w:val="00775E82"/>
    <w:rsid w:val="00786940"/>
    <w:rsid w:val="007A1A22"/>
    <w:rsid w:val="007C3267"/>
    <w:rsid w:val="007E067D"/>
    <w:rsid w:val="00803DBC"/>
    <w:rsid w:val="008079E8"/>
    <w:rsid w:val="00874A74"/>
    <w:rsid w:val="00882D39"/>
    <w:rsid w:val="008837EA"/>
    <w:rsid w:val="00894FB4"/>
    <w:rsid w:val="008C0149"/>
    <w:rsid w:val="008D0681"/>
    <w:rsid w:val="008D0EAB"/>
    <w:rsid w:val="008D7546"/>
    <w:rsid w:val="008F6530"/>
    <w:rsid w:val="00901D1B"/>
    <w:rsid w:val="00925568"/>
    <w:rsid w:val="00935024"/>
    <w:rsid w:val="0094495C"/>
    <w:rsid w:val="00956E14"/>
    <w:rsid w:val="00957E5B"/>
    <w:rsid w:val="0096651C"/>
    <w:rsid w:val="00981C97"/>
    <w:rsid w:val="00995D90"/>
    <w:rsid w:val="00997AD0"/>
    <w:rsid w:val="009A41D1"/>
    <w:rsid w:val="009E4D53"/>
    <w:rsid w:val="009E5B8F"/>
    <w:rsid w:val="009E7172"/>
    <w:rsid w:val="00A172CE"/>
    <w:rsid w:val="00A30583"/>
    <w:rsid w:val="00A6761F"/>
    <w:rsid w:val="00AA0964"/>
    <w:rsid w:val="00AC02C5"/>
    <w:rsid w:val="00AC42A8"/>
    <w:rsid w:val="00AC6109"/>
    <w:rsid w:val="00AE72BB"/>
    <w:rsid w:val="00AE7F01"/>
    <w:rsid w:val="00B10230"/>
    <w:rsid w:val="00B224C5"/>
    <w:rsid w:val="00B258C0"/>
    <w:rsid w:val="00B31117"/>
    <w:rsid w:val="00B3411D"/>
    <w:rsid w:val="00B43BA2"/>
    <w:rsid w:val="00B85A1A"/>
    <w:rsid w:val="00B90279"/>
    <w:rsid w:val="00B90360"/>
    <w:rsid w:val="00B96FC5"/>
    <w:rsid w:val="00BB6920"/>
    <w:rsid w:val="00BC2AC6"/>
    <w:rsid w:val="00C3401C"/>
    <w:rsid w:val="00C34525"/>
    <w:rsid w:val="00C359B5"/>
    <w:rsid w:val="00C566BA"/>
    <w:rsid w:val="00C7618F"/>
    <w:rsid w:val="00C8662F"/>
    <w:rsid w:val="00C9240C"/>
    <w:rsid w:val="00CD0E9E"/>
    <w:rsid w:val="00CE4FC3"/>
    <w:rsid w:val="00CF334C"/>
    <w:rsid w:val="00D22602"/>
    <w:rsid w:val="00D2563C"/>
    <w:rsid w:val="00D25D7B"/>
    <w:rsid w:val="00D26B33"/>
    <w:rsid w:val="00D30A79"/>
    <w:rsid w:val="00D35B44"/>
    <w:rsid w:val="00D4660B"/>
    <w:rsid w:val="00D572D4"/>
    <w:rsid w:val="00D94FBB"/>
    <w:rsid w:val="00DA11CE"/>
    <w:rsid w:val="00DA681C"/>
    <w:rsid w:val="00DC405E"/>
    <w:rsid w:val="00DD59ED"/>
    <w:rsid w:val="00DF36AC"/>
    <w:rsid w:val="00DF59AE"/>
    <w:rsid w:val="00E13492"/>
    <w:rsid w:val="00E56190"/>
    <w:rsid w:val="00E56259"/>
    <w:rsid w:val="00E77807"/>
    <w:rsid w:val="00E8489F"/>
    <w:rsid w:val="00EC3050"/>
    <w:rsid w:val="00EC34E5"/>
    <w:rsid w:val="00ED202C"/>
    <w:rsid w:val="00F03360"/>
    <w:rsid w:val="00F12944"/>
    <w:rsid w:val="00F20437"/>
    <w:rsid w:val="00F21C0B"/>
    <w:rsid w:val="00F53829"/>
    <w:rsid w:val="00F93834"/>
    <w:rsid w:val="00FA6910"/>
    <w:rsid w:val="00FB5407"/>
    <w:rsid w:val="00FC2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651C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2B9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5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B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8D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651C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02B9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5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B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8D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5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2</Words>
  <Characters>833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9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Courtney Smith</dc:creator>
  <cp:lastModifiedBy>harbon</cp:lastModifiedBy>
  <cp:revision>3</cp:revision>
  <cp:lastPrinted>2016-10-05T19:14:00Z</cp:lastPrinted>
  <dcterms:created xsi:type="dcterms:W3CDTF">2016-10-06T19:57:00Z</dcterms:created>
  <dcterms:modified xsi:type="dcterms:W3CDTF">2016-11-03T01:46:00Z</dcterms:modified>
</cp:coreProperties>
</file>